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EBD31" w14:textId="4B7A7229" w:rsidR="00D1365E" w:rsidRPr="00216ACC" w:rsidRDefault="00D1365E" w:rsidP="00216ACC">
      <w:pPr>
        <w:spacing w:before="80" w:after="80" w:line="240" w:lineRule="auto"/>
        <w:rPr>
          <w:rFonts w:cstheme="minorHAnsi"/>
          <w:b/>
        </w:rPr>
      </w:pPr>
      <w:r w:rsidRPr="00324D44">
        <w:rPr>
          <w:rFonts w:eastAsia="Times New Roman" w:cstheme="minorHAnsi"/>
          <w:b/>
          <w:bCs/>
        </w:rPr>
        <w:t>Supplementary Table 1:</w:t>
      </w:r>
      <w:r w:rsidRPr="0063150D">
        <w:rPr>
          <w:rFonts w:eastAsia="Times New Roman" w:cstheme="minorHAnsi"/>
        </w:rPr>
        <w:t xml:space="preserve"> PICOS </w:t>
      </w:r>
      <w:r w:rsidR="00401AE3">
        <w:rPr>
          <w:rFonts w:eastAsia="Times New Roman" w:cstheme="minorHAnsi"/>
        </w:rPr>
        <w:t>s</w:t>
      </w:r>
      <w:r w:rsidRPr="0063150D">
        <w:rPr>
          <w:rFonts w:eastAsia="Times New Roman" w:cstheme="minorHAnsi"/>
        </w:rPr>
        <w:t xml:space="preserve">earch </w:t>
      </w:r>
      <w:r w:rsidR="00401AE3">
        <w:rPr>
          <w:rFonts w:eastAsia="Times New Roman" w:cstheme="minorHAnsi"/>
        </w:rPr>
        <w:t>s</w:t>
      </w:r>
      <w:r w:rsidRPr="0063150D">
        <w:rPr>
          <w:rFonts w:eastAsia="Times New Roman" w:cstheme="minorHAnsi"/>
        </w:rPr>
        <w:t>trategy</w:t>
      </w:r>
      <w:r w:rsidR="000977DE">
        <w:rPr>
          <w:rFonts w:eastAsia="Times New Roman"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D1365E" w:rsidRPr="0063150D" w14:paraId="0B67CE45" w14:textId="77777777" w:rsidTr="000E4843">
        <w:tc>
          <w:tcPr>
            <w:tcW w:w="1838" w:type="dxa"/>
          </w:tcPr>
          <w:p w14:paraId="717CAD15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7512" w:type="dxa"/>
          </w:tcPr>
          <w:p w14:paraId="5708E5E1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ocalized Gleaso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5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e cancer</w:t>
            </w:r>
          </w:p>
        </w:tc>
      </w:tr>
      <w:tr w:rsidR="00D1365E" w:rsidRPr="0063150D" w14:paraId="71B4881F" w14:textId="77777777" w:rsidTr="000E4843">
        <w:tc>
          <w:tcPr>
            <w:tcW w:w="1838" w:type="dxa"/>
          </w:tcPr>
          <w:p w14:paraId="2860E544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7512" w:type="dxa"/>
          </w:tcPr>
          <w:p w14:paraId="28481E06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ernal beam r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iotherapy with brachytherapy boost</w:t>
            </w:r>
          </w:p>
        </w:tc>
      </w:tr>
      <w:tr w:rsidR="00D1365E" w:rsidRPr="0063150D" w14:paraId="1E9940AB" w14:textId="77777777" w:rsidTr="000E4843">
        <w:tc>
          <w:tcPr>
            <w:tcW w:w="1838" w:type="dxa"/>
          </w:tcPr>
          <w:p w14:paraId="35D6F317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512" w:type="dxa"/>
          </w:tcPr>
          <w:p w14:paraId="12388D81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ternal beam r</w:t>
            </w: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diotherapy </w:t>
            </w:r>
          </w:p>
        </w:tc>
      </w:tr>
      <w:tr w:rsidR="00D1365E" w:rsidRPr="0063150D" w14:paraId="7B3DA879" w14:textId="77777777" w:rsidTr="000E4843">
        <w:tc>
          <w:tcPr>
            <w:tcW w:w="1838" w:type="dxa"/>
          </w:tcPr>
          <w:p w14:paraId="78529970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7512" w:type="dxa"/>
          </w:tcPr>
          <w:p w14:paraId="13D55C2B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astasis-free survival, prostate cancer-specific survival, overall survival</w:t>
            </w:r>
          </w:p>
        </w:tc>
      </w:tr>
      <w:tr w:rsidR="00D1365E" w:rsidRPr="0063150D" w14:paraId="205F1818" w14:textId="77777777" w:rsidTr="000E4843">
        <w:tc>
          <w:tcPr>
            <w:tcW w:w="1838" w:type="dxa"/>
          </w:tcPr>
          <w:p w14:paraId="07751568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7512" w:type="dxa"/>
          </w:tcPr>
          <w:p w14:paraId="31C2FC8A" w14:textId="77777777" w:rsidR="00D1365E" w:rsidRPr="0063150D" w:rsidRDefault="00D1365E" w:rsidP="000E4843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5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pective or retrospective series</w:t>
            </w:r>
          </w:p>
        </w:tc>
      </w:tr>
    </w:tbl>
    <w:p w14:paraId="45781E8C" w14:textId="77777777" w:rsidR="00216ACC" w:rsidRDefault="00216ACC" w:rsidP="00D1365E">
      <w:pPr>
        <w:spacing w:line="276" w:lineRule="auto"/>
        <w:rPr>
          <w:rFonts w:cstheme="minorHAnsi"/>
        </w:rPr>
      </w:pPr>
    </w:p>
    <w:sectPr w:rsidR="00216ACC" w:rsidSect="00970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86A40" w14:textId="77777777" w:rsidR="00E8613C" w:rsidRDefault="00E8613C" w:rsidP="00D1365E">
      <w:pPr>
        <w:spacing w:after="0" w:line="240" w:lineRule="auto"/>
      </w:pPr>
      <w:r>
        <w:separator/>
      </w:r>
    </w:p>
  </w:endnote>
  <w:endnote w:type="continuationSeparator" w:id="0">
    <w:p w14:paraId="6EC5E366" w14:textId="77777777" w:rsidR="00E8613C" w:rsidRDefault="00E8613C" w:rsidP="00D1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33128" w14:textId="77777777" w:rsidR="00E8613C" w:rsidRDefault="00E8613C" w:rsidP="00D1365E">
      <w:pPr>
        <w:spacing w:after="0" w:line="240" w:lineRule="auto"/>
      </w:pPr>
      <w:r>
        <w:separator/>
      </w:r>
    </w:p>
  </w:footnote>
  <w:footnote w:type="continuationSeparator" w:id="0">
    <w:p w14:paraId="02BFD382" w14:textId="77777777" w:rsidR="00E8613C" w:rsidRDefault="00E8613C" w:rsidP="00D13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5E"/>
    <w:rsid w:val="00010BC5"/>
    <w:rsid w:val="00081684"/>
    <w:rsid w:val="000977DE"/>
    <w:rsid w:val="00216ACC"/>
    <w:rsid w:val="002712D2"/>
    <w:rsid w:val="00401AE3"/>
    <w:rsid w:val="00507328"/>
    <w:rsid w:val="00A24ACD"/>
    <w:rsid w:val="00C27F4F"/>
    <w:rsid w:val="00C84F9B"/>
    <w:rsid w:val="00D1365E"/>
    <w:rsid w:val="00E63DD4"/>
    <w:rsid w:val="00E8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9DC4"/>
  <w15:chartTrackingRefBased/>
  <w15:docId w15:val="{C46432D7-5227-5147-9820-1117E017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5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3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365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65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3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65E"/>
    <w:rPr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3D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DD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63D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3D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DD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63D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ng</dc:creator>
  <cp:keywords/>
  <dc:description/>
  <cp:lastModifiedBy>Terence Tang</cp:lastModifiedBy>
  <cp:revision>4</cp:revision>
  <dcterms:created xsi:type="dcterms:W3CDTF">2021-09-08T01:57:00Z</dcterms:created>
  <dcterms:modified xsi:type="dcterms:W3CDTF">2022-08-15T03:07:00Z</dcterms:modified>
</cp:coreProperties>
</file>